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FE48C" w14:textId="48F97533" w:rsidR="00EC515C" w:rsidRPr="0009647B" w:rsidRDefault="00EC515C" w:rsidP="00EC515C">
      <w:pPr>
        <w:spacing w:line="330" w:lineRule="atLeast"/>
        <w:rPr>
          <w:rFonts w:ascii="Times New Roman" w:eastAsia="Times New Roman" w:hAnsi="Times New Roman" w:cs="Times New Roman"/>
          <w:color w:val="323232"/>
          <w:sz w:val="24"/>
          <w:szCs w:val="24"/>
          <w:lang w:eastAsia="it-IT"/>
        </w:rPr>
      </w:pPr>
      <w:r w:rsidRPr="000C3897">
        <w:rPr>
          <w:rFonts w:ascii="Times New Roman" w:eastAsia="Times New Roman" w:hAnsi="Times New Roman" w:cs="Times New Roman"/>
          <w:b/>
          <w:bCs/>
          <w:color w:val="323232"/>
          <w:sz w:val="21"/>
          <w:szCs w:val="21"/>
          <w:lang w:eastAsia="it-IT"/>
        </w:rPr>
        <w:t>Table 1.</w:t>
      </w:r>
      <w:r w:rsidRPr="0009647B">
        <w:rPr>
          <w:rFonts w:ascii="Times New Roman" w:eastAsia="Times New Roman" w:hAnsi="Times New Roman" w:cs="Times New Roman"/>
          <w:color w:val="323232"/>
          <w:sz w:val="24"/>
          <w:szCs w:val="24"/>
          <w:lang w:eastAsia="it-IT"/>
        </w:rPr>
        <w:t xml:space="preserve"> Antibodies used for </w:t>
      </w:r>
      <w:r w:rsidR="000C3897">
        <w:rPr>
          <w:rFonts w:ascii="Times New Roman" w:eastAsia="Times New Roman" w:hAnsi="Times New Roman" w:cs="Times New Roman"/>
          <w:color w:val="323232"/>
          <w:sz w:val="24"/>
          <w:szCs w:val="24"/>
          <w:lang w:eastAsia="it-IT"/>
        </w:rPr>
        <w:t>immunohistochemical analysis</w:t>
      </w:r>
      <w:r w:rsidRPr="0009647B">
        <w:rPr>
          <w:rFonts w:ascii="Times New Roman" w:eastAsia="Times New Roman" w:hAnsi="Times New Roman" w:cs="Times New Roman"/>
          <w:color w:val="323232"/>
          <w:sz w:val="24"/>
          <w:szCs w:val="24"/>
          <w:lang w:eastAsia="it-IT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2126"/>
      </w:tblGrid>
      <w:tr w:rsidR="00D149CE" w14:paraId="3BC6E01A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7525C" w14:textId="77777777" w:rsidR="006365FA" w:rsidRPr="006E71C0" w:rsidRDefault="006365FA" w:rsidP="0040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it-IT" w:eastAsia="it-IT"/>
              </w:rPr>
            </w:pPr>
            <w:r w:rsidRPr="006E71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imary Antibody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1F5B20" w14:textId="77777777" w:rsidR="006365FA" w:rsidRPr="006E71C0" w:rsidRDefault="006365FA" w:rsidP="0040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E71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lone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7D44F" w14:textId="77777777" w:rsidR="006365FA" w:rsidRPr="006E71C0" w:rsidRDefault="006365FA" w:rsidP="0040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E71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Working Solution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BE4D7" w14:textId="77777777" w:rsidR="006365FA" w:rsidRPr="006E71C0" w:rsidRDefault="006365FA" w:rsidP="00403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6E71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anufacturer</w:t>
            </w:r>
          </w:p>
        </w:tc>
      </w:tr>
      <w:tr w:rsidR="004D2301" w14:paraId="1FFEBB85" w14:textId="77777777" w:rsidTr="00403D36">
        <w:trPr>
          <w:trHeight w:val="159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5BC4D3" w14:textId="11D0B978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ID</w:t>
            </w:r>
            <w:r w:rsidR="006E71C0"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A (rabbit poly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9AB8DC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lyclonal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B27A1C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4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0341C4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gma</w:t>
            </w:r>
          </w:p>
        </w:tc>
      </w:tr>
      <w:tr w:rsidR="004D2301" w14:paraId="5EAF4C70" w14:textId="77777777" w:rsidTr="00403D36">
        <w:trPr>
          <w:trHeight w:val="159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3960EB" w14:textId="01895151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β-catenin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47BFFB" w14:textId="74341FAD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E-5): sc-7963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9CEB42" w14:textId="0EB032E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5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FA0C1B" w14:textId="189D867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nta Cruz</w:t>
            </w:r>
          </w:p>
        </w:tc>
      </w:tr>
      <w:tr w:rsidR="004D2301" w14:paraId="7E49DD83" w14:textId="77777777" w:rsidTr="00403D36">
        <w:trPr>
          <w:trHeight w:val="159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A514B4" w14:textId="555559D1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D56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183F18" w14:textId="4663863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3C3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393F61" w14:textId="7321876E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4146E7" w14:textId="68558CC8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E522A0" w14:paraId="55A0B2AA" w14:textId="77777777" w:rsidTr="00403D36">
        <w:trPr>
          <w:trHeight w:val="159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1537D3" w14:textId="00FC30E5" w:rsidR="00E522A0" w:rsidRPr="0009647B" w:rsidRDefault="00E522A0" w:rsidP="00E52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DX2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0B5DEA" w14:textId="65EC8047" w:rsidR="00E522A0" w:rsidRPr="0009647B" w:rsidRDefault="00E522A0" w:rsidP="00E52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PR2764Y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1E9FB1" w14:textId="3D0221C0" w:rsidR="00E522A0" w:rsidRPr="0009647B" w:rsidRDefault="00E522A0" w:rsidP="00E52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1204C" w14:textId="15D58EA8" w:rsidR="00E522A0" w:rsidRPr="0009647B" w:rsidRDefault="00E522A0" w:rsidP="00E522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75DD5BA0" w14:textId="77777777" w:rsidTr="00403D36">
        <w:trPr>
          <w:trHeight w:val="159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A78E00" w14:textId="53689831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rA</w:t>
            </w:r>
            <w:proofErr w:type="spellEnd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FF9694" w14:textId="6EA36A50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K2H10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4079EB" w14:textId="0E32691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2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91F128" w14:textId="3EF64BBB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2984ACE8" w14:textId="77777777" w:rsidTr="00403D36">
        <w:trPr>
          <w:trHeight w:val="159"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878F1" w14:textId="1854BC0E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INtech</w:t>
            </w:r>
            <w:proofErr w:type="spellEnd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P16 histology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F496F5" w14:textId="05BF117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6H4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5013F0" w14:textId="0E0D0A46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2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19BD6C" w14:textId="254FDA5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1CC24EF5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E0B079" w14:textId="2C976090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K7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DF00A0" w14:textId="46603739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52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7DED4" w14:textId="74336769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2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9C49A7" w14:textId="731321F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189EF6EA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64FF40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K19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A0FEA7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53-B/A2,26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563382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2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02D47F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01A4EEAC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391BA7" w14:textId="14BC0785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K20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E6C349" w14:textId="0C79454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33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DEBDC2" w14:textId="23642F21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228715" w14:textId="5570D982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3D282594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E0B79F" w14:textId="6D81976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R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F13410" w14:textId="1F9A39B0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1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6739D4" w14:textId="7AA3E4B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226922" w14:textId="7C8AEB4B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1CD3DF75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A55143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M1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B4A82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(A-8): sc-271408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D64EE6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2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9D6FB8" w14:textId="7777777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nta Cruz</w:t>
            </w:r>
          </w:p>
        </w:tc>
      </w:tr>
      <w:tr w:rsidR="004D2301" w14:paraId="416D3ABF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276203" w14:textId="6F0EF5CF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-67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E7FD54" w14:textId="2BF8F176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B-1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EE8377" w14:textId="0854034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364120" w14:textId="1A0E723E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ko</w:t>
            </w:r>
            <w:proofErr w:type="spellEnd"/>
          </w:p>
        </w:tc>
      </w:tr>
      <w:tr w:rsidR="004D2301" w14:paraId="47DEB080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5AF946" w14:textId="7CA51A32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LH1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19DA34" w14:textId="64EAEDAB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1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D4ECC2" w14:textId="23AC9C8E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8BAFA8" w14:textId="2FFEA87D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7BFD76D8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6E22F4" w14:textId="203C7ABE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SH2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3FA66F" w14:textId="4B3D954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219-1129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E0D3B8" w14:textId="14949ED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26FE7B" w14:textId="249F1E2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048F7BFD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E4026C" w14:textId="26ABB695" w:rsidR="004D2301" w:rsidRPr="0009647B" w:rsidRDefault="00B51ADE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SH</w:t>
            </w:r>
            <w:r w:rsidR="000E16C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4D2301"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3DA2EE" w14:textId="7970C122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93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A0590E" w14:textId="75AE30FB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854AB3" w14:textId="369A024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53F62C4D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A26687" w14:textId="14084438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53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443578" w14:textId="1C2DC99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-7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C3E9B3" w14:textId="239ACCD8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5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E95F34" w14:textId="04B1360A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ako</w:t>
            </w:r>
            <w:proofErr w:type="spellEnd"/>
          </w:p>
        </w:tc>
      </w:tr>
      <w:tr w:rsidR="004D2301" w14:paraId="2776DEC2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C17005" w14:textId="4777C36E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X8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F31582" w14:textId="5891202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RQ-50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8CDDB7" w14:textId="528ABC00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2285E0" w14:textId="2F5B2B4F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1D474FA7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A207E4" w14:textId="59891BB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gR</w:t>
            </w:r>
            <w:proofErr w:type="spellEnd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1584C1" w14:textId="7BF91D8F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E2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92CBA3" w14:textId="1EEFEE3D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9AF8CA" w14:textId="7593543A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77111CBE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7356C7" w14:textId="211AD486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MS2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D4FD9C" w14:textId="1D57ECFA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16-4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124A7A" w14:textId="512AF38F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BFE716" w14:textId="77CE8C63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641AAFD7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626610" w14:textId="5098D2EB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b (mouse monoclonal) 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F2752E" w14:textId="11E0621B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3-245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861D28" w14:textId="68206C64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197141" w14:textId="3EEB1637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D Pharmingen</w:t>
            </w:r>
          </w:p>
        </w:tc>
      </w:tr>
      <w:tr w:rsidR="004D2301" w14:paraId="58B66030" w14:textId="77777777" w:rsidTr="00403D36">
        <w:trPr>
          <w:tblHeader/>
        </w:trPr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482927" w14:textId="5460CA84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STR2A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5FA95D" w14:textId="20461434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MB1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F139B7" w14:textId="3B81E38F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400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3FEEBB" w14:textId="0103C888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cam</w:t>
            </w:r>
          </w:p>
        </w:tc>
      </w:tr>
      <w:tr w:rsidR="00D149CE" w14:paraId="6B7B90D4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9010AC" w14:textId="059EBE4F" w:rsidR="006365FA" w:rsidRPr="0009647B" w:rsidRDefault="00D77B4B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yn</w:t>
            </w:r>
            <w:proofErr w:type="spellEnd"/>
            <w:r w:rsidR="00945249"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rabbit</w:t>
            </w: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r w:rsidR="00026878"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oclonal</w:t>
            </w: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C7E69" w14:textId="6D5A20D8" w:rsidR="006365FA" w:rsidRPr="0009647B" w:rsidRDefault="00026878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11</w:t>
            </w:r>
            <w:r w:rsidR="003556D6"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EA5983" w14:textId="6DA7AE3D" w:rsidR="006365FA" w:rsidRPr="0009647B" w:rsidRDefault="000376E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B02B57" w14:textId="1300D02A" w:rsidR="006365FA" w:rsidRPr="0009647B" w:rsidRDefault="00D77B4B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D149CE" w14:paraId="6455E86D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99D4A9" w14:textId="784579BE" w:rsidR="00D149CE" w:rsidRPr="0009647B" w:rsidRDefault="00D149CE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TF-1 (rabbit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8027DE" w14:textId="48234D8C" w:rsidR="00D149CE" w:rsidRPr="0009647B" w:rsidRDefault="00D149CE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141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864CA3" w14:textId="71287A2C" w:rsidR="00D149CE" w:rsidRPr="0009647B" w:rsidRDefault="00D149CE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36CCA7" w14:textId="38E3DB80" w:rsidR="00D149CE" w:rsidRPr="0009647B" w:rsidRDefault="00D149CE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tana</w:t>
            </w:r>
          </w:p>
        </w:tc>
      </w:tr>
      <w:tr w:rsidR="004D2301" w14:paraId="683F0A80" w14:textId="77777777" w:rsidTr="00403D36">
        <w:tc>
          <w:tcPr>
            <w:tcW w:w="325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7D383B" w14:textId="488675B4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T1 (mouse monoclonal)</w:t>
            </w:r>
          </w:p>
        </w:tc>
        <w:tc>
          <w:tcPr>
            <w:tcW w:w="1984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E2F1D2" w14:textId="695E5BDF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F-H2</w:t>
            </w:r>
          </w:p>
        </w:tc>
        <w:tc>
          <w:tcPr>
            <w:tcW w:w="1985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63DC95" w14:textId="63F75FEA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:1</w:t>
            </w:r>
          </w:p>
        </w:tc>
        <w:tc>
          <w:tcPr>
            <w:tcW w:w="2126" w:type="dxa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120B0E" w14:textId="24276F0C" w:rsidR="004D2301" w:rsidRPr="0009647B" w:rsidRDefault="004D2301" w:rsidP="00F469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647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-Marque</w:t>
            </w:r>
          </w:p>
        </w:tc>
      </w:tr>
    </w:tbl>
    <w:p w14:paraId="4D3CBDEA" w14:textId="77777777" w:rsidR="00BA23A5" w:rsidRDefault="00BA23A5" w:rsidP="00BA23A5">
      <w:pPr>
        <w:spacing w:line="330" w:lineRule="atLeast"/>
        <w:rPr>
          <w:rFonts w:ascii="Palatino Linotype" w:eastAsia="Times New Roman" w:hAnsi="Palatino Linotype" w:cs="Times New Roman"/>
          <w:sz w:val="24"/>
          <w:szCs w:val="24"/>
          <w:lang w:eastAsia="it-IT"/>
        </w:rPr>
      </w:pPr>
    </w:p>
    <w:p w14:paraId="05387408" w14:textId="2E72BEC9" w:rsidR="00024FE4" w:rsidRPr="004B02C6" w:rsidRDefault="000C3897" w:rsidP="0009647B">
      <w:pPr>
        <w:spacing w:line="330" w:lineRule="atLeast"/>
      </w:pPr>
      <w:r w:rsidRPr="000C3897">
        <w:rPr>
          <w:rFonts w:ascii="Times New Roman" w:eastAsia="Times New Roman" w:hAnsi="Times New Roman" w:cs="Times New Roman"/>
          <w:b/>
          <w:bCs/>
          <w:lang w:eastAsia="it-IT"/>
        </w:rPr>
        <w:t>Legend</w:t>
      </w:r>
      <w:r w:rsidR="00945249" w:rsidRPr="000C3897">
        <w:rPr>
          <w:rFonts w:ascii="Times New Roman" w:eastAsia="Times New Roman" w:hAnsi="Times New Roman" w:cs="Times New Roman"/>
          <w:b/>
          <w:bCs/>
          <w:lang w:eastAsia="it-IT"/>
        </w:rPr>
        <w:t>:</w:t>
      </w:r>
      <w:r w:rsidR="00945249" w:rsidRP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>ARID1a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AT-rich interaction domain 1A; </w:t>
      </w:r>
      <w:proofErr w:type="spellStart"/>
      <w:r w:rsidR="006E71C0" w:rsidRPr="00403D36">
        <w:rPr>
          <w:rFonts w:ascii="Times New Roman" w:eastAsia="Times New Roman" w:hAnsi="Times New Roman" w:cs="Times New Roman"/>
          <w:lang w:eastAsia="it-IT"/>
        </w:rPr>
        <w:t>ChrA</w:t>
      </w:r>
      <w:proofErr w:type="spellEnd"/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6E71C0" w:rsidRPr="00403D36">
        <w:rPr>
          <w:rFonts w:ascii="Times New Roman" w:eastAsia="Times New Roman" w:hAnsi="Times New Roman" w:cs="Times New Roman"/>
          <w:lang w:eastAsia="it-IT"/>
        </w:rPr>
        <w:t>Chromogranin  A; CK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6E71C0" w:rsidRPr="00403D36">
        <w:rPr>
          <w:rFonts w:ascii="Times New Roman" w:eastAsia="Times New Roman" w:hAnsi="Times New Roman" w:cs="Times New Roman"/>
          <w:lang w:eastAsia="it-IT"/>
        </w:rPr>
        <w:t xml:space="preserve">cytokeratin; </w:t>
      </w:r>
      <w:r w:rsidR="00945249" w:rsidRPr="00403D36">
        <w:rPr>
          <w:rFonts w:ascii="Times New Roman" w:eastAsia="Times New Roman" w:hAnsi="Times New Roman" w:cs="Times New Roman"/>
          <w:lang w:eastAsia="it-IT"/>
        </w:rPr>
        <w:t>ER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proofErr w:type="spellStart"/>
      <w:r w:rsidR="00945249" w:rsidRPr="00403D36">
        <w:rPr>
          <w:rFonts w:ascii="Times New Roman" w:eastAsia="Times New Roman" w:hAnsi="Times New Roman" w:cs="Times New Roman"/>
          <w:lang w:eastAsia="it-IT"/>
        </w:rPr>
        <w:t>estrogen</w:t>
      </w:r>
      <w:proofErr w:type="spellEnd"/>
      <w:r w:rsidR="00945249" w:rsidRPr="00403D36">
        <w:rPr>
          <w:rFonts w:ascii="Times New Roman" w:eastAsia="Times New Roman" w:hAnsi="Times New Roman" w:cs="Times New Roman"/>
          <w:lang w:eastAsia="it-IT"/>
        </w:rPr>
        <w:t xml:space="preserve"> receptor;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>INSM1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Insulinoma-associated protein 1; </w:t>
      </w:r>
      <w:r w:rsidR="00B51ADE" w:rsidRPr="00403D36">
        <w:rPr>
          <w:rFonts w:ascii="Times New Roman" w:eastAsia="Times New Roman" w:hAnsi="Times New Roman" w:cs="Times New Roman"/>
          <w:lang w:eastAsia="it-IT"/>
        </w:rPr>
        <w:t>MLH</w:t>
      </w:r>
      <w:r w:rsidR="000E16C0" w:rsidRPr="00403D36">
        <w:rPr>
          <w:rFonts w:ascii="Times New Roman" w:eastAsia="Times New Roman" w:hAnsi="Times New Roman" w:cs="Times New Roman"/>
          <w:lang w:eastAsia="it-IT"/>
        </w:rPr>
        <w:t>1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proofErr w:type="spellStart"/>
      <w:r w:rsidR="000E16C0" w:rsidRPr="00403D36">
        <w:rPr>
          <w:rFonts w:ascii="Times New Roman" w:eastAsia="Times New Roman" w:hAnsi="Times New Roman" w:cs="Times New Roman"/>
          <w:lang w:eastAsia="it-IT"/>
        </w:rPr>
        <w:t>m</w:t>
      </w:r>
      <w:r w:rsidR="00B51ADE" w:rsidRPr="00403D36">
        <w:rPr>
          <w:rFonts w:ascii="Times New Roman" w:eastAsia="Times New Roman" w:hAnsi="Times New Roman" w:cs="Times New Roman"/>
          <w:lang w:eastAsia="it-IT"/>
        </w:rPr>
        <w:t>ut</w:t>
      </w:r>
      <w:r w:rsidR="00995CC1" w:rsidRPr="00403D36">
        <w:rPr>
          <w:rFonts w:ascii="Times New Roman" w:eastAsia="Times New Roman" w:hAnsi="Times New Roman" w:cs="Times New Roman"/>
          <w:lang w:eastAsia="it-IT"/>
        </w:rPr>
        <w:t>L</w:t>
      </w:r>
      <w:proofErr w:type="spellEnd"/>
      <w:r w:rsidR="00B51ADE" w:rsidRPr="00403D36">
        <w:rPr>
          <w:rFonts w:ascii="Times New Roman" w:eastAsia="Times New Roman" w:hAnsi="Times New Roman" w:cs="Times New Roman"/>
          <w:lang w:eastAsia="it-IT"/>
        </w:rPr>
        <w:t xml:space="preserve"> homolog 1</w:t>
      </w:r>
      <w:r w:rsidR="000E16C0" w:rsidRPr="00403D36">
        <w:rPr>
          <w:rFonts w:ascii="Times New Roman" w:eastAsia="Times New Roman" w:hAnsi="Times New Roman" w:cs="Times New Roman"/>
          <w:lang w:eastAsia="it-IT"/>
        </w:rPr>
        <w:t>;</w:t>
      </w:r>
      <w:r w:rsidR="00B51ADE" w:rsidRPr="00403D36">
        <w:rPr>
          <w:rFonts w:ascii="Times New Roman" w:eastAsia="Times New Roman" w:hAnsi="Times New Roman" w:cs="Times New Roman"/>
          <w:lang w:eastAsia="it-IT"/>
        </w:rPr>
        <w:t xml:space="preserve"> MSH2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proofErr w:type="spellStart"/>
      <w:r w:rsidR="000E16C0" w:rsidRPr="00403D36">
        <w:rPr>
          <w:rFonts w:ascii="Times New Roman" w:eastAsia="Times New Roman" w:hAnsi="Times New Roman" w:cs="Times New Roman"/>
          <w:lang w:eastAsia="it-IT"/>
        </w:rPr>
        <w:t>mutS</w:t>
      </w:r>
      <w:proofErr w:type="spellEnd"/>
      <w:r w:rsidR="000E16C0" w:rsidRPr="00403D36">
        <w:rPr>
          <w:rFonts w:ascii="Times New Roman" w:eastAsia="Times New Roman" w:hAnsi="Times New Roman" w:cs="Times New Roman"/>
          <w:lang w:eastAsia="it-IT"/>
        </w:rPr>
        <w:t xml:space="preserve"> homolog 2;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>MSH6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proofErr w:type="spellStart"/>
      <w:r w:rsidR="00403D36" w:rsidRPr="00403D36">
        <w:rPr>
          <w:rFonts w:ascii="Times New Roman" w:eastAsia="Times New Roman" w:hAnsi="Times New Roman" w:cs="Times New Roman"/>
          <w:lang w:eastAsia="it-IT"/>
        </w:rPr>
        <w:t>mutS</w:t>
      </w:r>
      <w:proofErr w:type="spellEnd"/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 homolog 6;</w:t>
      </w:r>
      <w:r w:rsidR="00B51ADE" w:rsidRPr="00403D36">
        <w:rPr>
          <w:rFonts w:ascii="Times New Roman" w:eastAsia="Times New Roman" w:hAnsi="Times New Roman" w:cs="Times New Roman"/>
          <w:lang w:eastAsia="it-IT"/>
        </w:rPr>
        <w:t xml:space="preserve"> </w:t>
      </w:r>
      <w:proofErr w:type="spellStart"/>
      <w:r w:rsidR="00945249" w:rsidRPr="00403D36">
        <w:rPr>
          <w:rFonts w:ascii="Times New Roman" w:eastAsia="Times New Roman" w:hAnsi="Times New Roman" w:cs="Times New Roman"/>
          <w:lang w:eastAsia="it-IT"/>
        </w:rPr>
        <w:t>PgR</w:t>
      </w:r>
      <w:proofErr w:type="spellEnd"/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945249" w:rsidRPr="00403D36">
        <w:rPr>
          <w:rFonts w:ascii="Times New Roman" w:eastAsia="Times New Roman" w:hAnsi="Times New Roman" w:cs="Times New Roman"/>
          <w:lang w:eastAsia="it-IT"/>
        </w:rPr>
        <w:t>progesterone receptor;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 PMS2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403D36" w:rsidRPr="000C3897">
        <w:rPr>
          <w:rFonts w:ascii="Times New Roman" w:eastAsia="Times New Roman" w:hAnsi="Times New Roman" w:cs="Times New Roman"/>
          <w:lang w:val="en-US" w:eastAsia="it-IT"/>
        </w:rPr>
        <w:t>PMS1 homolog 2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>;</w:t>
      </w:r>
      <w:r w:rsidR="00945249" w:rsidRP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5CBF" w:rsidRPr="00403D36">
        <w:rPr>
          <w:rFonts w:ascii="Times New Roman" w:eastAsia="Times New Roman" w:hAnsi="Times New Roman" w:cs="Times New Roman"/>
          <w:lang w:eastAsia="it-IT"/>
        </w:rPr>
        <w:t>Rb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>–</w:t>
      </w:r>
      <w:r w:rsidR="00405CBF" w:rsidRPr="00403D36">
        <w:rPr>
          <w:rFonts w:ascii="Times New Roman" w:eastAsia="Times New Roman" w:hAnsi="Times New Roman" w:cs="Times New Roman"/>
          <w:lang w:eastAsia="it-IT"/>
        </w:rPr>
        <w:t>Retinoblastoma protein; SSTR2A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405CBF" w:rsidRPr="00403D36">
        <w:rPr>
          <w:rFonts w:ascii="Times New Roman" w:eastAsia="Times New Roman" w:hAnsi="Times New Roman" w:cs="Times New Roman"/>
          <w:lang w:eastAsia="it-IT"/>
        </w:rPr>
        <w:t xml:space="preserve">Somatostatin receptor 2A; </w:t>
      </w:r>
      <w:proofErr w:type="spellStart"/>
      <w:r w:rsidR="00405CBF" w:rsidRPr="00403D36">
        <w:rPr>
          <w:rFonts w:ascii="Times New Roman" w:eastAsia="Times New Roman" w:hAnsi="Times New Roman" w:cs="Times New Roman"/>
          <w:lang w:eastAsia="it-IT"/>
        </w:rPr>
        <w:t>Syn</w:t>
      </w:r>
      <w:proofErr w:type="spellEnd"/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405CBF" w:rsidRPr="00403D36">
        <w:rPr>
          <w:rFonts w:ascii="Times New Roman" w:eastAsia="Times New Roman" w:hAnsi="Times New Roman" w:cs="Times New Roman"/>
          <w:lang w:eastAsia="it-IT"/>
        </w:rPr>
        <w:t>synaptophysin; TTF-1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405CBF" w:rsidRPr="00403D36">
        <w:rPr>
          <w:rFonts w:ascii="Times New Roman" w:eastAsia="Times New Roman" w:hAnsi="Times New Roman" w:cs="Times New Roman"/>
          <w:lang w:eastAsia="it-IT"/>
        </w:rPr>
        <w:t>transcriptional thyroid factor 1; WT1</w:t>
      </w:r>
      <w:r w:rsidR="00403D36">
        <w:rPr>
          <w:rFonts w:ascii="Times New Roman" w:eastAsia="Times New Roman" w:hAnsi="Times New Roman" w:cs="Times New Roman"/>
          <w:lang w:eastAsia="it-IT"/>
        </w:rPr>
        <w:t xml:space="preserve"> 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 xml:space="preserve">– </w:t>
      </w:r>
      <w:r w:rsidR="00405CBF" w:rsidRPr="00403D36">
        <w:rPr>
          <w:rFonts w:ascii="Times New Roman" w:eastAsia="Times New Roman" w:hAnsi="Times New Roman" w:cs="Times New Roman"/>
          <w:lang w:eastAsia="it-IT"/>
        </w:rPr>
        <w:t xml:space="preserve">Wilms’ </w:t>
      </w:r>
      <w:proofErr w:type="spellStart"/>
      <w:r w:rsidR="00405CBF" w:rsidRPr="00403D36">
        <w:rPr>
          <w:rFonts w:ascii="Times New Roman" w:eastAsia="Times New Roman" w:hAnsi="Times New Roman" w:cs="Times New Roman"/>
          <w:lang w:eastAsia="it-IT"/>
        </w:rPr>
        <w:t>tumor</w:t>
      </w:r>
      <w:proofErr w:type="spellEnd"/>
      <w:r w:rsidR="00405CBF" w:rsidRPr="00403D36">
        <w:rPr>
          <w:rFonts w:ascii="Times New Roman" w:eastAsia="Times New Roman" w:hAnsi="Times New Roman" w:cs="Times New Roman"/>
          <w:lang w:eastAsia="it-IT"/>
        </w:rPr>
        <w:t xml:space="preserve"> protein</w:t>
      </w:r>
      <w:r w:rsidR="00403D36" w:rsidRPr="00403D36">
        <w:rPr>
          <w:rFonts w:ascii="Times New Roman" w:eastAsia="Times New Roman" w:hAnsi="Times New Roman" w:cs="Times New Roman"/>
          <w:lang w:eastAsia="it-IT"/>
        </w:rPr>
        <w:t>.</w:t>
      </w:r>
    </w:p>
    <w:sectPr w:rsidR="00024FE4" w:rsidRPr="004B02C6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B80399" w14:textId="77777777" w:rsidR="00346F3B" w:rsidRDefault="00346F3B" w:rsidP="008F37C9">
      <w:pPr>
        <w:spacing w:after="0" w:line="240" w:lineRule="auto"/>
      </w:pPr>
      <w:r>
        <w:separator/>
      </w:r>
    </w:p>
  </w:endnote>
  <w:endnote w:type="continuationSeparator" w:id="0">
    <w:p w14:paraId="1C4D2C7C" w14:textId="77777777" w:rsidR="00346F3B" w:rsidRDefault="00346F3B" w:rsidP="008F3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441E25" w14:textId="77777777" w:rsidR="00346F3B" w:rsidRDefault="00346F3B" w:rsidP="008F37C9">
      <w:pPr>
        <w:spacing w:after="0" w:line="240" w:lineRule="auto"/>
      </w:pPr>
      <w:r>
        <w:separator/>
      </w:r>
    </w:p>
  </w:footnote>
  <w:footnote w:type="continuationSeparator" w:id="0">
    <w:p w14:paraId="4BCF058C" w14:textId="77777777" w:rsidR="00346F3B" w:rsidRDefault="00346F3B" w:rsidP="008F37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5A041C" w14:textId="7D6DE0A9" w:rsidR="00945249" w:rsidRDefault="00945249">
    <w:pPr>
      <w:pStyle w:val="Intestazione"/>
    </w:pPr>
  </w:p>
  <w:p w14:paraId="7B50C1AE" w14:textId="77777777" w:rsidR="00945249" w:rsidRDefault="00945249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857E4"/>
    <w:multiLevelType w:val="hybridMultilevel"/>
    <w:tmpl w:val="36248D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153C4"/>
    <w:multiLevelType w:val="hybridMultilevel"/>
    <w:tmpl w:val="BA46AF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9B58D9"/>
    <w:multiLevelType w:val="hybridMultilevel"/>
    <w:tmpl w:val="F01045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7217C5"/>
    <w:multiLevelType w:val="hybridMultilevel"/>
    <w:tmpl w:val="D8C6DCAC"/>
    <w:lvl w:ilvl="0" w:tplc="E5C40FF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9B16C3"/>
    <w:multiLevelType w:val="hybridMultilevel"/>
    <w:tmpl w:val="6EBE10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4B2AAD"/>
    <w:multiLevelType w:val="hybridMultilevel"/>
    <w:tmpl w:val="EC70201C"/>
    <w:lvl w:ilvl="0" w:tplc="860C169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9D0"/>
    <w:rsid w:val="00024FE4"/>
    <w:rsid w:val="00026878"/>
    <w:rsid w:val="000376E1"/>
    <w:rsid w:val="000614AF"/>
    <w:rsid w:val="0009647B"/>
    <w:rsid w:val="000C3897"/>
    <w:rsid w:val="000E16C0"/>
    <w:rsid w:val="000E1C89"/>
    <w:rsid w:val="001E5170"/>
    <w:rsid w:val="001F3258"/>
    <w:rsid w:val="0020308A"/>
    <w:rsid w:val="00346F3B"/>
    <w:rsid w:val="003556D6"/>
    <w:rsid w:val="003B6F75"/>
    <w:rsid w:val="003C115C"/>
    <w:rsid w:val="003C3B91"/>
    <w:rsid w:val="00403D36"/>
    <w:rsid w:val="00405CBF"/>
    <w:rsid w:val="00431876"/>
    <w:rsid w:val="004B02C6"/>
    <w:rsid w:val="004D2301"/>
    <w:rsid w:val="00500243"/>
    <w:rsid w:val="005352BC"/>
    <w:rsid w:val="00580B64"/>
    <w:rsid w:val="00596D75"/>
    <w:rsid w:val="005B08CC"/>
    <w:rsid w:val="0060074E"/>
    <w:rsid w:val="006365FA"/>
    <w:rsid w:val="00665E99"/>
    <w:rsid w:val="00695934"/>
    <w:rsid w:val="006D29D0"/>
    <w:rsid w:val="006E71C0"/>
    <w:rsid w:val="006F3B91"/>
    <w:rsid w:val="0070418A"/>
    <w:rsid w:val="00711E49"/>
    <w:rsid w:val="0072024A"/>
    <w:rsid w:val="0074773E"/>
    <w:rsid w:val="00747F61"/>
    <w:rsid w:val="007769D5"/>
    <w:rsid w:val="00886EE6"/>
    <w:rsid w:val="008E146B"/>
    <w:rsid w:val="008E41E6"/>
    <w:rsid w:val="008F37C9"/>
    <w:rsid w:val="00945249"/>
    <w:rsid w:val="00954944"/>
    <w:rsid w:val="00995CC1"/>
    <w:rsid w:val="00A1361C"/>
    <w:rsid w:val="00A330AC"/>
    <w:rsid w:val="00A4498E"/>
    <w:rsid w:val="00AD76A7"/>
    <w:rsid w:val="00B0235B"/>
    <w:rsid w:val="00B51ADE"/>
    <w:rsid w:val="00BA23A5"/>
    <w:rsid w:val="00C76920"/>
    <w:rsid w:val="00D01C38"/>
    <w:rsid w:val="00D149CE"/>
    <w:rsid w:val="00D71CF8"/>
    <w:rsid w:val="00D77B4B"/>
    <w:rsid w:val="00D96561"/>
    <w:rsid w:val="00DB3186"/>
    <w:rsid w:val="00DF3206"/>
    <w:rsid w:val="00E2083B"/>
    <w:rsid w:val="00E522A0"/>
    <w:rsid w:val="00EC515C"/>
    <w:rsid w:val="00F46910"/>
    <w:rsid w:val="00F54FD3"/>
    <w:rsid w:val="00F9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A073D"/>
  <w15:chartTrackingRefBased/>
  <w15:docId w15:val="{ED57F99C-8FD6-4BD7-B7D1-290D0F99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E1C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3D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361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01C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01C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01C38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01C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01C38"/>
    <w:rPr>
      <w:b/>
      <w:bCs/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024FE4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8F37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F37C9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F37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F37C9"/>
    <w:rPr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E1C8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3D3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1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attica</dc:creator>
  <cp:keywords/>
  <dc:description/>
  <cp:lastModifiedBy>silvia uccella</cp:lastModifiedBy>
  <cp:revision>2</cp:revision>
  <dcterms:created xsi:type="dcterms:W3CDTF">2021-03-25T15:19:00Z</dcterms:created>
  <dcterms:modified xsi:type="dcterms:W3CDTF">2021-03-25T15:19:00Z</dcterms:modified>
</cp:coreProperties>
</file>